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E28" w:rsidRDefault="00490E28" w:rsidP="00490E28">
      <w:pPr>
        <w:rPr>
          <w:lang w:val="en-US"/>
        </w:rPr>
      </w:pPr>
      <w:r w:rsidRPr="005D071F">
        <w:rPr>
          <w:b/>
          <w:lang w:val="en-US"/>
        </w:rPr>
        <w:t>Tab</w:t>
      </w:r>
      <w:r w:rsidR="00A611AD">
        <w:rPr>
          <w:b/>
          <w:lang w:val="en-US"/>
        </w:rPr>
        <w:t>le</w:t>
      </w:r>
      <w:bookmarkStart w:id="0" w:name="_GoBack"/>
      <w:bookmarkEnd w:id="0"/>
      <w:r w:rsidRPr="005D071F">
        <w:rPr>
          <w:b/>
          <w:lang w:val="en-US"/>
        </w:rPr>
        <w:t xml:space="preserve"> </w:t>
      </w:r>
      <w:r>
        <w:rPr>
          <w:b/>
          <w:lang w:val="en-US"/>
        </w:rPr>
        <w:t>S2</w:t>
      </w:r>
      <w:r>
        <w:rPr>
          <w:lang w:val="en-US"/>
        </w:rPr>
        <w:t xml:space="preserve"> Genes of the general secretion (Sec) system, type I secretion and Tol system protei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992"/>
        <w:gridCol w:w="4816"/>
        <w:gridCol w:w="2303"/>
      </w:tblGrid>
      <w:tr w:rsidR="00490E28" w:rsidTr="00523D0D">
        <w:tc>
          <w:tcPr>
            <w:tcW w:w="1101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>Name</w:t>
            </w:r>
          </w:p>
        </w:tc>
        <w:tc>
          <w:tcPr>
            <w:tcW w:w="992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 xml:space="preserve">Peg Nr. </w:t>
            </w:r>
          </w:p>
        </w:tc>
        <w:tc>
          <w:tcPr>
            <w:tcW w:w="4816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>Feature</w:t>
            </w:r>
          </w:p>
        </w:tc>
        <w:tc>
          <w:tcPr>
            <w:tcW w:w="2303" w:type="dxa"/>
          </w:tcPr>
          <w:p w:rsidR="00490E28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>Closest homolog</w:t>
            </w:r>
          </w:p>
          <w:p w:rsidR="00F70769" w:rsidRPr="007E710E" w:rsidRDefault="00F70769" w:rsidP="00523D0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% aa identity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A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394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secretion system protein A, ATPase 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TN_0672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89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B1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922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retion system protein B, chaperone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TX_0111</w:t>
            </w:r>
            <w:r w:rsidR="00F70769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81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B2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278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retion system protein B, chaperone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TX_0729</w:t>
            </w:r>
            <w:r w:rsidR="00F70769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82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YajC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467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TX_1600</w:t>
            </w:r>
            <w:r w:rsidR="00F70769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81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D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466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retion system protein D, IM component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TN_1095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82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F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465</w:t>
            </w:r>
          </w:p>
        </w:tc>
        <w:tc>
          <w:tcPr>
            <w:tcW w:w="4816" w:type="dxa"/>
          </w:tcPr>
          <w:p w:rsidR="00490E28" w:rsidRPr="000820E3" w:rsidRDefault="00490E28" w:rsidP="00523D0D">
            <w:r w:rsidRPr="000820E3">
              <w:t>secretion system protein F, IM compnent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TN_1094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83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E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787</w:t>
            </w:r>
          </w:p>
        </w:tc>
        <w:tc>
          <w:tcPr>
            <w:tcW w:w="4816" w:type="dxa"/>
          </w:tcPr>
          <w:p w:rsidR="00490E28" w:rsidRPr="000820E3" w:rsidRDefault="00490E28" w:rsidP="00523D0D">
            <w:r w:rsidRPr="000820E3">
              <w:t>secretion system protein E, IM component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00M_0027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(</w:t>
            </w:r>
            <w:r>
              <w:rPr>
                <w:lang w:val="en-US"/>
              </w:rPr>
              <w:t>72%</w:t>
            </w:r>
            <w:r w:rsidR="00F70769">
              <w:rPr>
                <w:lang w:val="en-US"/>
              </w:rPr>
              <w:t>)</w:t>
            </w:r>
            <w:r>
              <w:rPr>
                <w:lang w:val="en-US"/>
              </w:rPr>
              <w:t>#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G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995</w:t>
            </w:r>
          </w:p>
        </w:tc>
        <w:tc>
          <w:tcPr>
            <w:tcW w:w="4816" w:type="dxa"/>
          </w:tcPr>
          <w:p w:rsidR="00490E28" w:rsidRPr="000820E3" w:rsidRDefault="00490E28" w:rsidP="00523D0D">
            <w:r w:rsidRPr="000820E3">
              <w:t>secretion system protein G, IM component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phi_0978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82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Y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857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ecretion system protein Y, IM component</w:t>
            </w:r>
          </w:p>
        </w:tc>
        <w:tc>
          <w:tcPr>
            <w:tcW w:w="2303" w:type="dxa"/>
          </w:tcPr>
          <w:p w:rsidR="00490E28" w:rsidRDefault="00F70769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Fphi_0657 </w:t>
            </w:r>
            <w:r w:rsidR="00490E2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(</w:t>
            </w:r>
            <w:r w:rsidR="00490E28">
              <w:rPr>
                <w:lang w:val="en-US"/>
              </w:rPr>
              <w:t>93%</w:t>
            </w:r>
            <w:r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RP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796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ignal recognition protein, FtsY domain</w:t>
            </w:r>
          </w:p>
        </w:tc>
        <w:tc>
          <w:tcPr>
            <w:tcW w:w="2303" w:type="dxa"/>
          </w:tcPr>
          <w:p w:rsidR="00490E28" w:rsidRDefault="00F70769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Fphi_1022 </w:t>
            </w:r>
            <w:r w:rsidR="00490E2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(</w:t>
            </w:r>
            <w:r w:rsidR="00490E28">
              <w:rPr>
                <w:lang w:val="en-US"/>
              </w:rPr>
              <w:t>79%</w:t>
            </w:r>
            <w:r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Pr="00DD589B" w:rsidRDefault="00490E28" w:rsidP="00523D0D">
            <w:pPr>
              <w:rPr>
                <w:lang w:val="en-US"/>
              </w:rPr>
            </w:pPr>
            <w:r w:rsidRPr="00DD589B">
              <w:rPr>
                <w:lang w:val="en-US"/>
              </w:rPr>
              <w:t>SRP</w:t>
            </w:r>
          </w:p>
        </w:tc>
        <w:tc>
          <w:tcPr>
            <w:tcW w:w="992" w:type="dxa"/>
          </w:tcPr>
          <w:p w:rsidR="00490E28" w:rsidRPr="00DD589B" w:rsidRDefault="00490E28" w:rsidP="00523D0D">
            <w:pPr>
              <w:rPr>
                <w:lang w:val="en-US"/>
              </w:rPr>
            </w:pPr>
            <w:r w:rsidRPr="00DD589B">
              <w:rPr>
                <w:lang w:val="en-US"/>
              </w:rPr>
              <w:t>323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RP domain, PRK10867, SPB domain</w:t>
            </w:r>
          </w:p>
        </w:tc>
        <w:tc>
          <w:tcPr>
            <w:tcW w:w="2303" w:type="dxa"/>
          </w:tcPr>
          <w:p w:rsidR="00490E28" w:rsidRDefault="00F70769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Fphi_1770 </w:t>
            </w:r>
            <w:r w:rsidR="00490E2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(</w:t>
            </w:r>
            <w:r w:rsidR="00490E28">
              <w:rPr>
                <w:lang w:val="en-US"/>
              </w:rPr>
              <w:t>89%</w:t>
            </w:r>
            <w:r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LepB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330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ignal peptidase I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N3523_1531 </w:t>
            </w:r>
            <w:r w:rsidR="00F70769">
              <w:rPr>
                <w:lang w:val="en-US"/>
              </w:rPr>
              <w:t>(</w:t>
            </w:r>
            <w:r>
              <w:rPr>
                <w:lang w:val="en-US"/>
              </w:rPr>
              <w:t>79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ppA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977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ignal peptide peptidase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TN_0118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72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LspA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737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lipoprotein signal peptidase</w:t>
            </w:r>
          </w:p>
        </w:tc>
        <w:tc>
          <w:tcPr>
            <w:tcW w:w="2303" w:type="dxa"/>
          </w:tcPr>
          <w:p w:rsidR="00490E28" w:rsidRDefault="00F70769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FTN_0440 </w:t>
            </w:r>
            <w:r w:rsidR="00490E2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(</w:t>
            </w:r>
            <w:r w:rsidR="00490E28">
              <w:rPr>
                <w:lang w:val="en-US"/>
              </w:rPr>
              <w:t>80%</w:t>
            </w:r>
            <w:r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olC1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247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outer membrane efflux protein domain</w:t>
            </w:r>
          </w:p>
        </w:tc>
        <w:tc>
          <w:tcPr>
            <w:tcW w:w="2303" w:type="dxa"/>
          </w:tcPr>
          <w:p w:rsidR="00490E28" w:rsidRDefault="00F70769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Fphi_1676 </w:t>
            </w:r>
            <w:r w:rsidR="00490E2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(</w:t>
            </w:r>
            <w:r w:rsidR="00490E28">
              <w:rPr>
                <w:lang w:val="en-US"/>
              </w:rPr>
              <w:t>77%</w:t>
            </w:r>
            <w:r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olC2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141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ype_I_secretion_TolC</w:t>
            </w:r>
          </w:p>
        </w:tc>
        <w:tc>
          <w:tcPr>
            <w:tcW w:w="2303" w:type="dxa"/>
          </w:tcPr>
          <w:p w:rsidR="00490E28" w:rsidRDefault="00F70769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FTN_1703 </w:t>
            </w:r>
            <w:r w:rsidR="00490E2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(</w:t>
            </w:r>
            <w:r w:rsidR="00490E28">
              <w:rPr>
                <w:lang w:val="en-US"/>
              </w:rPr>
              <w:t>79%</w:t>
            </w:r>
            <w:r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HlyB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149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oxin secretion ABC transporter</w:t>
            </w:r>
          </w:p>
        </w:tc>
        <w:tc>
          <w:tcPr>
            <w:tcW w:w="2303" w:type="dxa"/>
          </w:tcPr>
          <w:p w:rsidR="00490E28" w:rsidRDefault="00F70769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FTN_1693 </w:t>
            </w:r>
            <w:r w:rsidR="00490E2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(</w:t>
            </w:r>
            <w:r w:rsidR="00490E28">
              <w:rPr>
                <w:lang w:val="en-US"/>
              </w:rPr>
              <w:t>74%</w:t>
            </w:r>
            <w:r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HlyD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150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HlyD_3 domain, SP, membrane fusion protein</w:t>
            </w:r>
          </w:p>
        </w:tc>
        <w:tc>
          <w:tcPr>
            <w:tcW w:w="2303" w:type="dxa"/>
          </w:tcPr>
          <w:p w:rsidR="00490E28" w:rsidRDefault="00F70769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FTN_1692 </w:t>
            </w:r>
            <w:r w:rsidR="00490E2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(</w:t>
            </w:r>
            <w:r w:rsidR="00490E28">
              <w:rPr>
                <w:lang w:val="en-US"/>
              </w:rPr>
              <w:t>80%</w:t>
            </w:r>
            <w:r>
              <w:rPr>
                <w:lang w:val="en-US"/>
              </w:rPr>
              <w:t>)</w:t>
            </w:r>
          </w:p>
        </w:tc>
      </w:tr>
      <w:tr w:rsidR="00490E28" w:rsidRPr="009574A9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olQ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396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inner membrane protein, Tol-Pal system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OOM_0335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(</w:t>
            </w:r>
            <w:r>
              <w:rPr>
                <w:lang w:val="en-US"/>
              </w:rPr>
              <w:t>88%</w:t>
            </w:r>
            <w:r w:rsidR="00F70769">
              <w:rPr>
                <w:lang w:val="en-US"/>
              </w:rPr>
              <w:t>)</w:t>
            </w:r>
          </w:p>
        </w:tc>
      </w:tr>
      <w:tr w:rsidR="00490E28" w:rsidRPr="009574A9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olR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397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inner membrane protein, Tol-Pal system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phi_470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   (</w:t>
            </w:r>
            <w:r>
              <w:rPr>
                <w:lang w:val="en-US"/>
              </w:rPr>
              <w:t>83%</w:t>
            </w:r>
            <w:r w:rsidR="00F70769">
              <w:rPr>
                <w:lang w:val="en-US"/>
              </w:rPr>
              <w:t>)</w:t>
            </w:r>
          </w:p>
        </w:tc>
      </w:tr>
      <w:tr w:rsidR="00490E28" w:rsidRPr="009574A9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olA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398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inner membrane protein, Tol-Pal system</w:t>
            </w:r>
          </w:p>
        </w:tc>
        <w:tc>
          <w:tcPr>
            <w:tcW w:w="2303" w:type="dxa"/>
          </w:tcPr>
          <w:p w:rsidR="00490E28" w:rsidRDefault="00490E28" w:rsidP="00F70769">
            <w:pPr>
              <w:pStyle w:val="HTMLVorformatiert"/>
              <w:rPr>
                <w:lang w:val="en-US"/>
              </w:rPr>
            </w:pPr>
            <w:r w:rsidRPr="000E500D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F7308_0381</w:t>
            </w:r>
            <w:r w:rsidR="00F7076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00D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076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0E500D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54%</w:t>
            </w:r>
            <w:r w:rsidR="00F7076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0E28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olB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399</w:t>
            </w: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eriplasmic/peptidoglycan protein, Tol-Pal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TN_0355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 (</w:t>
            </w:r>
            <w:r>
              <w:rPr>
                <w:lang w:val="en-US"/>
              </w:rPr>
              <w:t>74%</w:t>
            </w:r>
            <w:r w:rsidR="00F70769">
              <w:rPr>
                <w:lang w:val="en-US"/>
              </w:rPr>
              <w:t>)</w:t>
            </w:r>
          </w:p>
        </w:tc>
      </w:tr>
      <w:tr w:rsidR="00490E28" w:rsidRPr="000E500D" w:rsidTr="00523D0D">
        <w:tc>
          <w:tcPr>
            <w:tcW w:w="1101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Pal</w:t>
            </w:r>
          </w:p>
        </w:tc>
        <w:tc>
          <w:tcPr>
            <w:tcW w:w="992" w:type="dxa"/>
          </w:tcPr>
          <w:p w:rsidR="00490E28" w:rsidRDefault="00490E28" w:rsidP="00523D0D">
            <w:pPr>
              <w:rPr>
                <w:lang w:val="en-US"/>
              </w:rPr>
            </w:pPr>
          </w:p>
        </w:tc>
        <w:tc>
          <w:tcPr>
            <w:tcW w:w="4816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outer membrane lipoprotien, Tol-Pal system</w:t>
            </w:r>
          </w:p>
        </w:tc>
        <w:tc>
          <w:tcPr>
            <w:tcW w:w="2303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TT_0841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 (</w:t>
            </w:r>
            <w:r>
              <w:rPr>
                <w:lang w:val="en-US"/>
              </w:rPr>
              <w:t>54%</w:t>
            </w:r>
            <w:r w:rsidR="00F70769">
              <w:rPr>
                <w:lang w:val="en-US"/>
              </w:rPr>
              <w:t>)</w:t>
            </w:r>
          </w:p>
        </w:tc>
      </w:tr>
    </w:tbl>
    <w:p w:rsidR="00490E28" w:rsidRPr="00F70769" w:rsidRDefault="00490E28" w:rsidP="00490E28">
      <w:pPr>
        <w:rPr>
          <w:lang w:val="en-US"/>
        </w:rPr>
      </w:pPr>
      <w:r w:rsidRPr="00F70769">
        <w:rPr>
          <w:lang w:val="en-US"/>
        </w:rPr>
        <w:t xml:space="preserve"># </w:t>
      </w:r>
      <w:r w:rsidRPr="00F70769">
        <w:rPr>
          <w:i/>
          <w:lang w:val="en-US"/>
        </w:rPr>
        <w:t>F. noatunensis</w:t>
      </w:r>
      <w:r w:rsidRPr="00F70769">
        <w:rPr>
          <w:lang w:val="en-US"/>
        </w:rPr>
        <w:t xml:space="preserve"> Toba04; IM, inner membrane</w:t>
      </w:r>
      <w:r w:rsidR="008E6777" w:rsidRPr="00F70769">
        <w:rPr>
          <w:lang w:val="en-US"/>
        </w:rPr>
        <w:t>; SP, signal peptide; SRP, signal recognition protein</w:t>
      </w:r>
      <w:r w:rsidR="00F70769" w:rsidRPr="00F70769">
        <w:rPr>
          <w:lang w:val="en-US"/>
        </w:rPr>
        <w:t>; aa, amino acids</w:t>
      </w:r>
    </w:p>
    <w:p w:rsidR="00490E28" w:rsidRPr="00F70769" w:rsidRDefault="00490E28" w:rsidP="00490E28">
      <w:pPr>
        <w:rPr>
          <w:lang w:val="en-US"/>
        </w:rPr>
      </w:pPr>
    </w:p>
    <w:p w:rsidR="00490E28" w:rsidRPr="00F70769" w:rsidRDefault="00490E28" w:rsidP="00490E28">
      <w:pPr>
        <w:rPr>
          <w:lang w:val="en-US"/>
        </w:rPr>
      </w:pPr>
    </w:p>
    <w:sectPr w:rsidR="00490E28" w:rsidRPr="00F707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E28"/>
    <w:rsid w:val="00490E28"/>
    <w:rsid w:val="008845C5"/>
    <w:rsid w:val="008E6777"/>
    <w:rsid w:val="00A611AD"/>
    <w:rsid w:val="00D5666A"/>
    <w:rsid w:val="00F7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E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0E2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90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90E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490E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E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0E2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90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90E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49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ner, Klaus</dc:creator>
  <cp:lastModifiedBy>Heuner, Klaus</cp:lastModifiedBy>
  <cp:revision>3</cp:revision>
  <dcterms:created xsi:type="dcterms:W3CDTF">2014-02-24T15:22:00Z</dcterms:created>
  <dcterms:modified xsi:type="dcterms:W3CDTF">2014-02-26T08:41:00Z</dcterms:modified>
</cp:coreProperties>
</file>